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2590F" w14:textId="49C39659" w:rsidR="000059FF" w:rsidRPr="00C03162" w:rsidRDefault="00805A69" w:rsidP="000059FF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541510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: Post hoc power calculation for predictors of preterm neonatal mortality</w:t>
      </w:r>
    </w:p>
    <w:tbl>
      <w:tblPr>
        <w:tblStyle w:val="TableGrid"/>
        <w:tblW w:w="103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857"/>
        <w:gridCol w:w="23"/>
        <w:gridCol w:w="697"/>
        <w:gridCol w:w="23"/>
        <w:gridCol w:w="787"/>
        <w:gridCol w:w="23"/>
        <w:gridCol w:w="877"/>
        <w:gridCol w:w="23"/>
        <w:gridCol w:w="697"/>
        <w:gridCol w:w="23"/>
        <w:gridCol w:w="787"/>
        <w:gridCol w:w="23"/>
        <w:gridCol w:w="1057"/>
        <w:gridCol w:w="720"/>
        <w:gridCol w:w="23"/>
        <w:gridCol w:w="787"/>
        <w:gridCol w:w="923"/>
      </w:tblGrid>
      <w:tr w:rsidR="000059FF" w:rsidRPr="000059FF" w14:paraId="095F15A8" w14:textId="77777777" w:rsidTr="00B75D4B">
        <w:trPr>
          <w:trHeight w:val="395"/>
        </w:trPr>
        <w:tc>
          <w:tcPr>
            <w:tcW w:w="2880" w:type="dxa"/>
            <w:gridSpan w:val="2"/>
            <w:shd w:val="clear" w:color="auto" w:fill="DBE5F1" w:themeFill="accent1" w:themeFillTint="33"/>
          </w:tcPr>
          <w:p w14:paraId="3B7F54D0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430" w:type="dxa"/>
            <w:gridSpan w:val="6"/>
            <w:shd w:val="clear" w:color="auto" w:fill="DBE5F1" w:themeFill="accent1" w:themeFillTint="33"/>
          </w:tcPr>
          <w:p w14:paraId="1EE58A87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2587" w:type="dxa"/>
            <w:gridSpan w:val="5"/>
            <w:shd w:val="clear" w:color="auto" w:fill="DBE5F1" w:themeFill="accent1" w:themeFillTint="33"/>
          </w:tcPr>
          <w:p w14:paraId="67002426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ia</w:t>
            </w:r>
          </w:p>
        </w:tc>
        <w:tc>
          <w:tcPr>
            <w:tcW w:w="2453" w:type="dxa"/>
            <w:gridSpan w:val="4"/>
            <w:shd w:val="clear" w:color="auto" w:fill="DBE5F1" w:themeFill="accent1" w:themeFillTint="33"/>
          </w:tcPr>
          <w:p w14:paraId="0B77AE1C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kistan</w:t>
            </w:r>
          </w:p>
        </w:tc>
      </w:tr>
      <w:tr w:rsidR="00805A69" w:rsidRPr="000059FF" w14:paraId="33D3A4E9" w14:textId="77777777" w:rsidTr="00396620">
        <w:trPr>
          <w:trHeight w:val="395"/>
        </w:trPr>
        <w:tc>
          <w:tcPr>
            <w:tcW w:w="10350" w:type="dxa"/>
            <w:gridSpan w:val="17"/>
            <w:shd w:val="clear" w:color="auto" w:fill="DBE5F1" w:themeFill="accent1" w:themeFillTint="33"/>
          </w:tcPr>
          <w:p w14:paraId="4FF2E1F7" w14:textId="3932C620" w:rsidR="00805A69" w:rsidRPr="00805A69" w:rsidRDefault="00805A69" w:rsidP="00805A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ernal factor</w:t>
            </w:r>
          </w:p>
        </w:tc>
      </w:tr>
      <w:tr w:rsidR="000059FF" w:rsidRPr="000059FF" w14:paraId="3E01C4DA" w14:textId="77777777" w:rsidTr="00B75D4B">
        <w:trPr>
          <w:trHeight w:val="377"/>
        </w:trPr>
        <w:tc>
          <w:tcPr>
            <w:tcW w:w="2880" w:type="dxa"/>
            <w:gridSpan w:val="2"/>
          </w:tcPr>
          <w:p w14:paraId="1FCE8B53" w14:textId="77777777" w:rsidR="000059FF" w:rsidRPr="000059FF" w:rsidRDefault="000059F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gridSpan w:val="2"/>
          </w:tcPr>
          <w:p w14:paraId="51C3B8F5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810" w:type="dxa"/>
            <w:gridSpan w:val="2"/>
          </w:tcPr>
          <w:p w14:paraId="5C9B659F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00" w:type="dxa"/>
            <w:gridSpan w:val="2"/>
          </w:tcPr>
          <w:p w14:paraId="50965DB3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Power</w:t>
            </w:r>
          </w:p>
        </w:tc>
        <w:tc>
          <w:tcPr>
            <w:tcW w:w="720" w:type="dxa"/>
            <w:gridSpan w:val="2"/>
          </w:tcPr>
          <w:p w14:paraId="33958D2C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810" w:type="dxa"/>
            <w:gridSpan w:val="2"/>
          </w:tcPr>
          <w:p w14:paraId="0B558F1A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057" w:type="dxa"/>
          </w:tcPr>
          <w:p w14:paraId="6C5FA22C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Power</w:t>
            </w:r>
          </w:p>
        </w:tc>
        <w:tc>
          <w:tcPr>
            <w:tcW w:w="743" w:type="dxa"/>
            <w:gridSpan w:val="2"/>
          </w:tcPr>
          <w:p w14:paraId="2BDD67FF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787" w:type="dxa"/>
          </w:tcPr>
          <w:p w14:paraId="67EB7EC5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23" w:type="dxa"/>
          </w:tcPr>
          <w:p w14:paraId="506B434D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Power</w:t>
            </w:r>
          </w:p>
        </w:tc>
      </w:tr>
      <w:tr w:rsidR="000059FF" w:rsidRPr="000059FF" w14:paraId="735C79FC" w14:textId="77777777" w:rsidTr="00B75D4B">
        <w:tc>
          <w:tcPr>
            <w:tcW w:w="2880" w:type="dxa"/>
            <w:gridSpan w:val="2"/>
          </w:tcPr>
          <w:p w14:paraId="64E9BDE7" w14:textId="77777777" w:rsidR="000059FF" w:rsidRPr="000059FF" w:rsidRDefault="000059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Any antepartum hemorrhage</w:t>
            </w:r>
          </w:p>
        </w:tc>
        <w:tc>
          <w:tcPr>
            <w:tcW w:w="720" w:type="dxa"/>
            <w:gridSpan w:val="2"/>
          </w:tcPr>
          <w:p w14:paraId="76273788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10" w:type="dxa"/>
            <w:gridSpan w:val="2"/>
          </w:tcPr>
          <w:p w14:paraId="598A5CD5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2C183E1B" w14:textId="77777777" w:rsidR="000059FF" w:rsidRPr="000059FF" w:rsidRDefault="002305E4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  <w:gridSpan w:val="2"/>
          </w:tcPr>
          <w:p w14:paraId="39136CC6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3940AF0A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57" w:type="dxa"/>
          </w:tcPr>
          <w:p w14:paraId="0187D493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43" w:type="dxa"/>
            <w:gridSpan w:val="2"/>
          </w:tcPr>
          <w:p w14:paraId="52F2B8E2" w14:textId="77777777" w:rsidR="000059FF" w:rsidRPr="000059FF" w:rsidRDefault="000059F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9FF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787" w:type="dxa"/>
          </w:tcPr>
          <w:p w14:paraId="44AB99C2" w14:textId="77777777" w:rsidR="000059FF" w:rsidRPr="000059FF" w:rsidRDefault="00D97C1F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06367CC0" w14:textId="77777777" w:rsidR="000059FF" w:rsidRPr="000059FF" w:rsidRDefault="002305E4" w:rsidP="000059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805A69" w:rsidRPr="000059FF" w14:paraId="1FAB2882" w14:textId="77777777" w:rsidTr="002C7D19">
        <w:trPr>
          <w:trHeight w:val="395"/>
        </w:trPr>
        <w:tc>
          <w:tcPr>
            <w:tcW w:w="10350" w:type="dxa"/>
            <w:gridSpan w:val="17"/>
            <w:shd w:val="clear" w:color="auto" w:fill="DBE5F1" w:themeFill="accent1" w:themeFillTint="33"/>
          </w:tcPr>
          <w:p w14:paraId="37BB1897" w14:textId="4DA4EE97" w:rsidR="00805A69" w:rsidRPr="00805A69" w:rsidRDefault="00805A69" w:rsidP="00805A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onatal factors</w:t>
            </w:r>
          </w:p>
        </w:tc>
      </w:tr>
      <w:tr w:rsidR="00F740D5" w:rsidRPr="000059FF" w14:paraId="254FA222" w14:textId="77777777" w:rsidTr="00B75D4B">
        <w:tc>
          <w:tcPr>
            <w:tcW w:w="2880" w:type="dxa"/>
            <w:gridSpan w:val="2"/>
          </w:tcPr>
          <w:p w14:paraId="2FE9C003" w14:textId="77777777" w:rsidR="000059FF" w:rsidRPr="00F740D5" w:rsidRDefault="000059FF" w:rsidP="00B44556">
            <w:pPr>
              <w:tabs>
                <w:tab w:val="left" w:pos="360"/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Resuscitated with PPV</w:t>
            </w:r>
          </w:p>
        </w:tc>
        <w:tc>
          <w:tcPr>
            <w:tcW w:w="720" w:type="dxa"/>
            <w:gridSpan w:val="2"/>
          </w:tcPr>
          <w:p w14:paraId="3577F0C2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555C08C2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</w:tcPr>
          <w:p w14:paraId="46C8E2DA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  <w:gridSpan w:val="2"/>
          </w:tcPr>
          <w:p w14:paraId="23B3A003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810" w:type="dxa"/>
            <w:gridSpan w:val="2"/>
          </w:tcPr>
          <w:p w14:paraId="3D0E4C43" w14:textId="77777777" w:rsidR="000059FF" w:rsidRPr="00F740D5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5</w:t>
            </w:r>
          </w:p>
        </w:tc>
        <w:tc>
          <w:tcPr>
            <w:tcW w:w="1057" w:type="dxa"/>
          </w:tcPr>
          <w:p w14:paraId="68907084" w14:textId="77777777" w:rsidR="000059FF" w:rsidRPr="00F740D5" w:rsidRDefault="0086022C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43" w:type="dxa"/>
            <w:gridSpan w:val="2"/>
          </w:tcPr>
          <w:p w14:paraId="0839716A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1EC0B3D8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61C0321E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59FF" w:rsidRPr="000059FF" w14:paraId="631C9B62" w14:textId="77777777" w:rsidTr="00B75D4B">
        <w:tc>
          <w:tcPr>
            <w:tcW w:w="2880" w:type="dxa"/>
            <w:gridSpan w:val="2"/>
          </w:tcPr>
          <w:p w14:paraId="7B0BC824" w14:textId="77777777" w:rsidR="000059FF" w:rsidRPr="00F740D5" w:rsidRDefault="002305E4" w:rsidP="00B44556">
            <w:pPr>
              <w:tabs>
                <w:tab w:val="left" w:pos="360"/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Congenital s</w:t>
            </w:r>
            <w:r w:rsidR="000059FF" w:rsidRPr="00F740D5">
              <w:rPr>
                <w:rFonts w:asciiTheme="majorBidi" w:hAnsiTheme="majorBidi" w:cstheme="majorBidi"/>
                <w:sz w:val="24"/>
                <w:szCs w:val="24"/>
              </w:rPr>
              <w:t>tructural abnormalities</w:t>
            </w:r>
          </w:p>
        </w:tc>
        <w:tc>
          <w:tcPr>
            <w:tcW w:w="720" w:type="dxa"/>
            <w:gridSpan w:val="2"/>
          </w:tcPr>
          <w:p w14:paraId="0E0A0C76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810" w:type="dxa"/>
            <w:gridSpan w:val="2"/>
          </w:tcPr>
          <w:p w14:paraId="328CB640" w14:textId="77777777" w:rsidR="000059FF" w:rsidRPr="00F740D5" w:rsidRDefault="002305E4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5B38959B" w14:textId="77777777" w:rsidR="000059FF" w:rsidRPr="00F740D5" w:rsidRDefault="002305E4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  <w:gridSpan w:val="2"/>
          </w:tcPr>
          <w:p w14:paraId="24D04BC7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810" w:type="dxa"/>
            <w:gridSpan w:val="2"/>
          </w:tcPr>
          <w:p w14:paraId="65F7DD6B" w14:textId="77777777" w:rsidR="000059FF" w:rsidRPr="00F740D5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5</w:t>
            </w:r>
          </w:p>
        </w:tc>
        <w:tc>
          <w:tcPr>
            <w:tcW w:w="1057" w:type="dxa"/>
          </w:tcPr>
          <w:p w14:paraId="70F640B0" w14:textId="77777777" w:rsidR="000059FF" w:rsidRPr="00F740D5" w:rsidRDefault="002305E4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43" w:type="dxa"/>
            <w:gridSpan w:val="2"/>
          </w:tcPr>
          <w:p w14:paraId="321C9294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87" w:type="dxa"/>
          </w:tcPr>
          <w:p w14:paraId="0D300E50" w14:textId="77777777" w:rsidR="000059FF" w:rsidRPr="00F740D5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07A1BEAD" w14:textId="77777777" w:rsidR="000059FF" w:rsidRPr="00F740D5" w:rsidRDefault="002305E4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0059FF" w:rsidRPr="000059FF" w14:paraId="72382ADD" w14:textId="77777777" w:rsidTr="00B75D4B">
        <w:tc>
          <w:tcPr>
            <w:tcW w:w="2880" w:type="dxa"/>
            <w:gridSpan w:val="2"/>
          </w:tcPr>
          <w:p w14:paraId="5B81E2B4" w14:textId="77777777" w:rsidR="000059FF" w:rsidRPr="00F740D5" w:rsidRDefault="000059FF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Temperature (</w:t>
            </w:r>
            <w:r w:rsidRPr="00F740D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o</w:t>
            </w:r>
            <w:r w:rsidRPr="00F740D5">
              <w:rPr>
                <w:rFonts w:asciiTheme="majorBidi" w:hAnsiTheme="majorBidi" w:cstheme="majorBidi"/>
                <w:sz w:val="24"/>
                <w:szCs w:val="24"/>
              </w:rPr>
              <w:t>C)</w:t>
            </w:r>
          </w:p>
          <w:p w14:paraId="20E30702" w14:textId="77777777" w:rsidR="000059FF" w:rsidRPr="00F740D5" w:rsidRDefault="000059FF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&lt;35.5</w:t>
            </w:r>
          </w:p>
          <w:p w14:paraId="4090959E" w14:textId="77777777" w:rsidR="000059FF" w:rsidRPr="00F740D5" w:rsidRDefault="000059FF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≥ 35.5</w:t>
            </w:r>
          </w:p>
        </w:tc>
        <w:tc>
          <w:tcPr>
            <w:tcW w:w="720" w:type="dxa"/>
            <w:gridSpan w:val="2"/>
          </w:tcPr>
          <w:p w14:paraId="05C8A997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E1EBB80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7C0C1FCC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2CD083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</w:tcPr>
          <w:p w14:paraId="6A483815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9C7FA0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  <w:gridSpan w:val="2"/>
          </w:tcPr>
          <w:p w14:paraId="61D922F2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1E87A3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48465D5E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78C13B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57" w:type="dxa"/>
          </w:tcPr>
          <w:p w14:paraId="0999C55C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35147D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43" w:type="dxa"/>
            <w:gridSpan w:val="2"/>
          </w:tcPr>
          <w:p w14:paraId="6E5FF6D8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28DAAFC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  <w:p w14:paraId="3FE582C1" w14:textId="77777777" w:rsidR="000059FF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787" w:type="dxa"/>
          </w:tcPr>
          <w:p w14:paraId="62D5EDAB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0BA4DE" w14:textId="77777777" w:rsidR="002305E4" w:rsidRPr="00F740D5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0DC0BA22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5B169E4" w14:textId="77777777" w:rsidR="00F740D5" w:rsidRPr="00F740D5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</w:tr>
      <w:tr w:rsidR="000059FF" w:rsidRPr="000059FF" w14:paraId="67AEC6BB" w14:textId="77777777" w:rsidTr="00B75D4B">
        <w:tc>
          <w:tcPr>
            <w:tcW w:w="2880" w:type="dxa"/>
            <w:gridSpan w:val="2"/>
          </w:tcPr>
          <w:p w14:paraId="6FD154B9" w14:textId="77777777" w:rsidR="000059FF" w:rsidRPr="00F740D5" w:rsidRDefault="000059FF" w:rsidP="000059FF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Respiratory rate (breaths per minute)</w:t>
            </w:r>
          </w:p>
          <w:p w14:paraId="4CAC2189" w14:textId="77777777" w:rsidR="000059FF" w:rsidRPr="00F740D5" w:rsidRDefault="000059FF" w:rsidP="000059FF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&lt;60</w:t>
            </w:r>
          </w:p>
          <w:p w14:paraId="028F6701" w14:textId="77777777" w:rsidR="000059FF" w:rsidRPr="00F740D5" w:rsidRDefault="000059FF" w:rsidP="000059FF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≥60</w:t>
            </w:r>
          </w:p>
        </w:tc>
        <w:tc>
          <w:tcPr>
            <w:tcW w:w="720" w:type="dxa"/>
            <w:gridSpan w:val="2"/>
          </w:tcPr>
          <w:p w14:paraId="526F49DC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271551E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0DB225D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  <w:p w14:paraId="11C201AF" w14:textId="77777777" w:rsidR="000059FF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  <w:gridSpan w:val="2"/>
          </w:tcPr>
          <w:p w14:paraId="5AC75D61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D564508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A301DF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458BAA2B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0C0B84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227CE6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  <w:gridSpan w:val="2"/>
          </w:tcPr>
          <w:p w14:paraId="551E7B5D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D6F89A3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AFFE672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163847AF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22B4C2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7D2216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57" w:type="dxa"/>
          </w:tcPr>
          <w:p w14:paraId="799174E3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3E32EE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934C813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43" w:type="dxa"/>
            <w:gridSpan w:val="2"/>
          </w:tcPr>
          <w:p w14:paraId="58EC6528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FF18AB7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06390DA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87" w:type="dxa"/>
          </w:tcPr>
          <w:p w14:paraId="36B8FD7F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E1C62D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7CB2C4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33E30450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293553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EF76D5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59FF" w:rsidRPr="000059FF" w14:paraId="3A81869B" w14:textId="77777777" w:rsidTr="00B75D4B">
        <w:tc>
          <w:tcPr>
            <w:tcW w:w="2880" w:type="dxa"/>
            <w:gridSpan w:val="2"/>
          </w:tcPr>
          <w:p w14:paraId="370AEFCA" w14:textId="77777777" w:rsidR="000059FF" w:rsidRPr="00F740D5" w:rsidRDefault="002305E4" w:rsidP="002305E4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NICU admission</w:t>
            </w:r>
          </w:p>
          <w:p w14:paraId="399DFBE3" w14:textId="77777777" w:rsidR="002305E4" w:rsidRPr="00F740D5" w:rsidRDefault="002305E4" w:rsidP="002305E4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14:paraId="7CD515B1" w14:textId="77777777" w:rsidR="002305E4" w:rsidRPr="00F740D5" w:rsidRDefault="002305E4" w:rsidP="002305E4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gridSpan w:val="2"/>
          </w:tcPr>
          <w:p w14:paraId="15AE2C87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5EEE905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496E4493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499A7D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</w:tcPr>
          <w:p w14:paraId="70B87424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4C74E6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  <w:gridSpan w:val="2"/>
          </w:tcPr>
          <w:p w14:paraId="632D8414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30DC17" w14:textId="77777777" w:rsidR="00F740D5" w:rsidRPr="00F740D5" w:rsidRDefault="00F740D5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41783C9E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BA4035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57" w:type="dxa"/>
          </w:tcPr>
          <w:p w14:paraId="503DFDAE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39E089" w14:textId="77777777" w:rsidR="00F740D5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43" w:type="dxa"/>
            <w:gridSpan w:val="2"/>
          </w:tcPr>
          <w:p w14:paraId="4867F04A" w14:textId="77777777" w:rsidR="000059FF" w:rsidRPr="00F740D5" w:rsidRDefault="000059FF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7A1EEC" w14:textId="77777777" w:rsidR="00F740D5" w:rsidRPr="00F740D5" w:rsidRDefault="00F740D5" w:rsidP="00F740D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  <w:p w14:paraId="26012DFC" w14:textId="77777777" w:rsidR="00F740D5" w:rsidRPr="00F740D5" w:rsidRDefault="00F740D5" w:rsidP="00F740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Ref </w:t>
            </w:r>
          </w:p>
        </w:tc>
        <w:tc>
          <w:tcPr>
            <w:tcW w:w="787" w:type="dxa"/>
          </w:tcPr>
          <w:p w14:paraId="164DE5C1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573E259" w14:textId="77777777" w:rsidR="00F740D5" w:rsidRPr="00F740D5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09BF43E1" w14:textId="77777777" w:rsidR="000059FF" w:rsidRPr="00F740D5" w:rsidRDefault="000059F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9BD686" w14:textId="77777777" w:rsidR="002305E4" w:rsidRPr="00F740D5" w:rsidRDefault="00F740D5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40D5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B75D4B" w:rsidRPr="000059FF" w14:paraId="10C7465F" w14:textId="77777777" w:rsidTr="00926540">
        <w:trPr>
          <w:trHeight w:val="395"/>
        </w:trPr>
        <w:tc>
          <w:tcPr>
            <w:tcW w:w="10350" w:type="dxa"/>
            <w:gridSpan w:val="17"/>
            <w:shd w:val="clear" w:color="auto" w:fill="DBE5F1" w:themeFill="accent1" w:themeFillTint="33"/>
          </w:tcPr>
          <w:p w14:paraId="5D549439" w14:textId="749D62E1" w:rsidR="00B75D4B" w:rsidRPr="00541510" w:rsidRDefault="00541510" w:rsidP="0054151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ternal and neonatal factors (Combined)</w:t>
            </w:r>
          </w:p>
        </w:tc>
      </w:tr>
      <w:tr w:rsidR="00C03162" w:rsidRPr="000059FF" w14:paraId="034D8783" w14:textId="77777777" w:rsidTr="00B75D4B">
        <w:tc>
          <w:tcPr>
            <w:tcW w:w="2857" w:type="dxa"/>
          </w:tcPr>
          <w:p w14:paraId="221E454E" w14:textId="77777777" w:rsidR="00C03162" w:rsidRPr="00533F52" w:rsidRDefault="00C03162" w:rsidP="00B44556">
            <w:pPr>
              <w:tabs>
                <w:tab w:val="left" w:pos="360"/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Resuscitated with PPV</w:t>
            </w:r>
          </w:p>
        </w:tc>
        <w:tc>
          <w:tcPr>
            <w:tcW w:w="720" w:type="dxa"/>
            <w:gridSpan w:val="2"/>
          </w:tcPr>
          <w:p w14:paraId="7E558179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10" w:type="dxa"/>
            <w:gridSpan w:val="2"/>
          </w:tcPr>
          <w:p w14:paraId="3154EB61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21D6BBC9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  <w:gridSpan w:val="2"/>
          </w:tcPr>
          <w:p w14:paraId="45EED5CD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10" w:type="dxa"/>
            <w:gridSpan w:val="2"/>
          </w:tcPr>
          <w:p w14:paraId="768CF3C2" w14:textId="77777777" w:rsidR="00C03162" w:rsidRPr="00533F52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5</w:t>
            </w:r>
          </w:p>
        </w:tc>
        <w:tc>
          <w:tcPr>
            <w:tcW w:w="1080" w:type="dxa"/>
            <w:gridSpan w:val="2"/>
          </w:tcPr>
          <w:p w14:paraId="187054F6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</w:tcPr>
          <w:p w14:paraId="28782208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23BE5D62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59112F39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03162" w:rsidRPr="000059FF" w14:paraId="4532FAD7" w14:textId="77777777" w:rsidTr="00B75D4B">
        <w:tc>
          <w:tcPr>
            <w:tcW w:w="2857" w:type="dxa"/>
          </w:tcPr>
          <w:p w14:paraId="50544BFC" w14:textId="77777777" w:rsidR="00C03162" w:rsidRPr="00533F52" w:rsidRDefault="00C03162" w:rsidP="00B44556">
            <w:pPr>
              <w:tabs>
                <w:tab w:val="left" w:pos="360"/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Congenital structural abnormalities</w:t>
            </w:r>
          </w:p>
        </w:tc>
        <w:tc>
          <w:tcPr>
            <w:tcW w:w="720" w:type="dxa"/>
            <w:gridSpan w:val="2"/>
          </w:tcPr>
          <w:p w14:paraId="4CF3E082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810" w:type="dxa"/>
            <w:gridSpan w:val="2"/>
          </w:tcPr>
          <w:p w14:paraId="42F8C387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5C71E5E3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  <w:gridSpan w:val="2"/>
          </w:tcPr>
          <w:p w14:paraId="188D191F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810" w:type="dxa"/>
            <w:gridSpan w:val="2"/>
          </w:tcPr>
          <w:p w14:paraId="78098410" w14:textId="77777777" w:rsidR="00C03162" w:rsidRPr="00533F52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5</w:t>
            </w:r>
          </w:p>
        </w:tc>
        <w:tc>
          <w:tcPr>
            <w:tcW w:w="1080" w:type="dxa"/>
            <w:gridSpan w:val="2"/>
          </w:tcPr>
          <w:p w14:paraId="201C56CC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</w:tcPr>
          <w:p w14:paraId="7A3A82AF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2.58</w:t>
            </w:r>
          </w:p>
        </w:tc>
        <w:tc>
          <w:tcPr>
            <w:tcW w:w="810" w:type="dxa"/>
            <w:gridSpan w:val="2"/>
          </w:tcPr>
          <w:p w14:paraId="31B464B8" w14:textId="77777777" w:rsidR="00C03162" w:rsidRPr="00533F52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7088A51B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  <w:tr w:rsidR="00C03162" w:rsidRPr="000059FF" w14:paraId="5B2EDE58" w14:textId="77777777" w:rsidTr="00B75D4B">
        <w:tc>
          <w:tcPr>
            <w:tcW w:w="2857" w:type="dxa"/>
          </w:tcPr>
          <w:p w14:paraId="4FCDD1A9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Temperature (</w:t>
            </w:r>
            <w:r w:rsidRPr="00533F5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o</w:t>
            </w:r>
            <w:r w:rsidRPr="00533F52">
              <w:rPr>
                <w:rFonts w:asciiTheme="majorBidi" w:hAnsiTheme="majorBidi" w:cstheme="majorBidi"/>
                <w:sz w:val="24"/>
                <w:szCs w:val="24"/>
              </w:rPr>
              <w:t>C)</w:t>
            </w:r>
          </w:p>
          <w:p w14:paraId="25F12C25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&lt;35.5</w:t>
            </w:r>
          </w:p>
          <w:p w14:paraId="30374290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≥ 35.5</w:t>
            </w:r>
          </w:p>
        </w:tc>
        <w:tc>
          <w:tcPr>
            <w:tcW w:w="720" w:type="dxa"/>
            <w:gridSpan w:val="2"/>
          </w:tcPr>
          <w:p w14:paraId="53014DDA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4147F3B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  <w:p w14:paraId="5161EEDF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  <w:gridSpan w:val="2"/>
          </w:tcPr>
          <w:p w14:paraId="3515C557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407CC4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07FF1CBC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FE0E3E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720" w:type="dxa"/>
            <w:gridSpan w:val="2"/>
          </w:tcPr>
          <w:p w14:paraId="0D755856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9CA9FB9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1D5E7D29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F45886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80" w:type="dxa"/>
            <w:gridSpan w:val="2"/>
          </w:tcPr>
          <w:p w14:paraId="54F4E339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BDD3AE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7A6E891B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D8EDB46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  <w:p w14:paraId="6C7F000B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  <w:gridSpan w:val="2"/>
          </w:tcPr>
          <w:p w14:paraId="5F318A53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947463" w14:textId="77777777" w:rsidR="00C03162" w:rsidRPr="00533F52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7C41B275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F68310E" w14:textId="77777777" w:rsidR="00C03162" w:rsidRPr="00533F52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</w:tr>
      <w:tr w:rsidR="00C03162" w:rsidRPr="000059FF" w14:paraId="5BF93C2E" w14:textId="77777777" w:rsidTr="00B75D4B">
        <w:tc>
          <w:tcPr>
            <w:tcW w:w="2857" w:type="dxa"/>
          </w:tcPr>
          <w:p w14:paraId="3014C457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Respiratory rate (breaths per minute)</w:t>
            </w:r>
          </w:p>
          <w:p w14:paraId="27BD0670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&lt;60</w:t>
            </w:r>
          </w:p>
          <w:p w14:paraId="19ACBF72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≥60</w:t>
            </w:r>
          </w:p>
        </w:tc>
        <w:tc>
          <w:tcPr>
            <w:tcW w:w="720" w:type="dxa"/>
            <w:gridSpan w:val="2"/>
          </w:tcPr>
          <w:p w14:paraId="13393A34" w14:textId="77777777" w:rsidR="00533F52" w:rsidRPr="00533F52" w:rsidRDefault="00533F52" w:rsidP="00533F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57AA2CD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CC45802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  <w:p w14:paraId="33710DC8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  <w:gridSpan w:val="2"/>
          </w:tcPr>
          <w:p w14:paraId="132A8F52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C8F236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200EF03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3446</w:t>
            </w:r>
          </w:p>
        </w:tc>
        <w:tc>
          <w:tcPr>
            <w:tcW w:w="900" w:type="dxa"/>
            <w:gridSpan w:val="2"/>
          </w:tcPr>
          <w:p w14:paraId="08DE276D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D9B3233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5E1B1CE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720" w:type="dxa"/>
            <w:gridSpan w:val="2"/>
          </w:tcPr>
          <w:p w14:paraId="4E6F1F86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81942E8" w14:textId="77777777" w:rsidR="00533F52" w:rsidRPr="00533F52" w:rsidRDefault="00533F5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1C286EFD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3695EF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80" w:type="dxa"/>
            <w:gridSpan w:val="2"/>
          </w:tcPr>
          <w:p w14:paraId="0722CA3E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CB56CE3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371F1B6E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F6C1211" w14:textId="77777777" w:rsidR="00533F52" w:rsidRPr="00533F52" w:rsidRDefault="00533F5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2FFDFE7A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E18622A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487AC8EA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7A82D0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03162" w:rsidRPr="000059FF" w14:paraId="7AF9F363" w14:textId="77777777" w:rsidTr="00B75D4B">
        <w:tc>
          <w:tcPr>
            <w:tcW w:w="2857" w:type="dxa"/>
          </w:tcPr>
          <w:p w14:paraId="038689A8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NICU admission</w:t>
            </w:r>
          </w:p>
          <w:p w14:paraId="5B5B9672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  <w:p w14:paraId="63A777E4" w14:textId="77777777" w:rsidR="00C03162" w:rsidRPr="00533F52" w:rsidRDefault="00C03162" w:rsidP="00B44556">
            <w:pPr>
              <w:tabs>
                <w:tab w:val="left" w:pos="107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gridSpan w:val="2"/>
          </w:tcPr>
          <w:p w14:paraId="2AAF55EC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3800E63" w14:textId="77777777" w:rsidR="00533F52" w:rsidRPr="00533F52" w:rsidRDefault="00533F5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02B4A2AB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6D11E29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</w:tcPr>
          <w:p w14:paraId="7F7EF2E5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4393087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gridSpan w:val="2"/>
          </w:tcPr>
          <w:p w14:paraId="61079643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B1C85C4" w14:textId="77777777" w:rsidR="00533F52" w:rsidRPr="00533F52" w:rsidRDefault="00533F5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10" w:type="dxa"/>
            <w:gridSpan w:val="2"/>
          </w:tcPr>
          <w:p w14:paraId="1044B2F5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921322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gridSpan w:val="2"/>
          </w:tcPr>
          <w:p w14:paraId="1CF4C6B0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76FE6A" w14:textId="77777777" w:rsidR="00533F5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710B165A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1655F9F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  <w:p w14:paraId="39124A60" w14:textId="77777777" w:rsidR="00C03162" w:rsidRPr="00533F52" w:rsidRDefault="00C03162" w:rsidP="00B4455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F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 </w:t>
            </w:r>
          </w:p>
        </w:tc>
        <w:tc>
          <w:tcPr>
            <w:tcW w:w="810" w:type="dxa"/>
            <w:gridSpan w:val="2"/>
          </w:tcPr>
          <w:p w14:paraId="0DBC2922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82B22E" w14:textId="77777777" w:rsidR="00C03162" w:rsidRPr="00533F52" w:rsidRDefault="00D97C1F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1</w:t>
            </w:r>
          </w:p>
        </w:tc>
        <w:tc>
          <w:tcPr>
            <w:tcW w:w="923" w:type="dxa"/>
          </w:tcPr>
          <w:p w14:paraId="5EFA445C" w14:textId="77777777" w:rsidR="00C03162" w:rsidRPr="00533F52" w:rsidRDefault="00C0316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21D595C" w14:textId="77777777" w:rsidR="00C03162" w:rsidRPr="00533F52" w:rsidRDefault="00533F52" w:rsidP="00B445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3F52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</w:tr>
    </w:tbl>
    <w:p w14:paraId="61FB1C6B" w14:textId="77777777" w:rsidR="00C03162" w:rsidRDefault="00C03162"/>
    <w:sectPr w:rsidR="00C03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832CD3"/>
    <w:multiLevelType w:val="hybridMultilevel"/>
    <w:tmpl w:val="5E1850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84771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jYzMTG0NDSyNDNT0lEKTi0uzszPAykwrAUAlg5tLiwAAAA="/>
  </w:docVars>
  <w:rsids>
    <w:rsidRoot w:val="000059FF"/>
    <w:rsid w:val="000059FF"/>
    <w:rsid w:val="002305E4"/>
    <w:rsid w:val="00533F52"/>
    <w:rsid w:val="00541510"/>
    <w:rsid w:val="00560EE8"/>
    <w:rsid w:val="00600B95"/>
    <w:rsid w:val="00805A69"/>
    <w:rsid w:val="0086022C"/>
    <w:rsid w:val="00AA33B2"/>
    <w:rsid w:val="00B75D4B"/>
    <w:rsid w:val="00C03162"/>
    <w:rsid w:val="00D97C1F"/>
    <w:rsid w:val="00E13242"/>
    <w:rsid w:val="00F7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9AAD4D"/>
  <w15:docId w15:val="{22F9703D-1E74-44EB-9B15-B19A03B2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59FF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2F6DF-F509-4D6F-BDFF-9727FFB35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1</Words>
  <Characters>765</Characters>
  <Application>Microsoft Office Word</Application>
  <DocSecurity>0</DocSecurity>
  <Lines>219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mputer</dc:creator>
  <cp:lastModifiedBy>Shiyam Sunder</cp:lastModifiedBy>
  <cp:revision>5</cp:revision>
  <dcterms:created xsi:type="dcterms:W3CDTF">2023-12-20T16:30:00Z</dcterms:created>
  <dcterms:modified xsi:type="dcterms:W3CDTF">2023-12-2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d1bc8d7a8fdd7c7c6b6d5a2cac3ddf503c07541e92ac9a377193afd467333d</vt:lpwstr>
  </property>
</Properties>
</file>